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1FB1E" w14:textId="6150E658" w:rsidR="00E11053" w:rsidRPr="00E11053" w:rsidRDefault="00E11053" w:rsidP="009651EF">
      <w:pPr>
        <w:pStyle w:val="MDPI41tablecaption"/>
        <w:spacing w:line="240" w:lineRule="auto"/>
        <w:ind w:left="0"/>
        <w:jc w:val="left"/>
        <w:rPr>
          <w:rFonts w:ascii="Times New Roman" w:hAnsi="Times New Roman" w:cs="Times New Roman"/>
          <w:b/>
          <w:sz w:val="24"/>
          <w:szCs w:val="32"/>
        </w:rPr>
      </w:pPr>
      <w:r w:rsidRPr="00E11053">
        <w:rPr>
          <w:rFonts w:ascii="Times New Roman" w:hAnsi="Times New Roman" w:cs="Times New Roman"/>
          <w:b/>
          <w:sz w:val="24"/>
          <w:szCs w:val="32"/>
        </w:rPr>
        <w:t>S1</w:t>
      </w:r>
      <w:r>
        <w:rPr>
          <w:rFonts w:ascii="Times New Roman" w:hAnsi="Times New Roman" w:cs="Times New Roman"/>
          <w:b/>
          <w:sz w:val="24"/>
          <w:szCs w:val="32"/>
        </w:rPr>
        <w:t xml:space="preserve"> Table</w:t>
      </w:r>
      <w:r w:rsidRPr="00E11053">
        <w:rPr>
          <w:rFonts w:ascii="Times New Roman" w:hAnsi="Times New Roman" w:cs="Times New Roman"/>
          <w:b/>
          <w:sz w:val="24"/>
          <w:szCs w:val="32"/>
        </w:rPr>
        <w:t>. Condensed data for the chi square analysis.</w:t>
      </w:r>
    </w:p>
    <w:tbl>
      <w:tblPr>
        <w:tblW w:w="88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3969"/>
        <w:gridCol w:w="1134"/>
        <w:gridCol w:w="882"/>
      </w:tblGrid>
      <w:tr w:rsidR="00E11053" w:rsidRPr="00E11053" w14:paraId="4F4CB8DE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65B645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11053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B2677E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1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1A8F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11053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E11053" w:rsidRPr="00E11053" w14:paraId="24EBD056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D5CF70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7D0A2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C434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1105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CE57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11053">
              <w:rPr>
                <w:rFonts w:ascii="Times New Roman" w:hAnsi="Times New Roman"/>
                <w:b/>
                <w:bCs/>
              </w:rPr>
              <w:t>%</w:t>
            </w:r>
          </w:p>
        </w:tc>
      </w:tr>
      <w:tr w:rsidR="00E11053" w:rsidRPr="00E11053" w14:paraId="373EE991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5A43F60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Age</w:t>
            </w:r>
          </w:p>
          <w:p w14:paraId="091FE7F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single" w:sz="8" w:space="0" w:color="000000"/>
            </w:tcBorders>
          </w:tcPr>
          <w:p w14:paraId="2812E15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8-3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775CCFE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212</w:t>
            </w:r>
          </w:p>
        </w:tc>
        <w:tc>
          <w:tcPr>
            <w:tcW w:w="882" w:type="dxa"/>
            <w:tcBorders>
              <w:top w:val="single" w:sz="8" w:space="0" w:color="000000"/>
            </w:tcBorders>
          </w:tcPr>
          <w:p w14:paraId="3EA0BB5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47.01</w:t>
            </w:r>
          </w:p>
        </w:tc>
      </w:tr>
      <w:tr w:rsidR="00E11053" w:rsidRPr="00E11053" w14:paraId="63F53753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0393430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437F5E3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6-50</w:t>
            </w:r>
          </w:p>
        </w:tc>
        <w:tc>
          <w:tcPr>
            <w:tcW w:w="1134" w:type="dxa"/>
            <w:tcBorders>
              <w:bottom w:val="nil"/>
            </w:tcBorders>
          </w:tcPr>
          <w:p w14:paraId="084DB1A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74</w:t>
            </w:r>
          </w:p>
        </w:tc>
        <w:tc>
          <w:tcPr>
            <w:tcW w:w="882" w:type="dxa"/>
            <w:tcBorders>
              <w:bottom w:val="nil"/>
            </w:tcBorders>
          </w:tcPr>
          <w:p w14:paraId="27A444E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8.58</w:t>
            </w:r>
          </w:p>
        </w:tc>
      </w:tr>
      <w:tr w:rsidR="00E11053" w:rsidRPr="00E11053" w14:paraId="20DE3A82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5158555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4CE39C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51-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8A6A7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6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772350C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4.41</w:t>
            </w:r>
          </w:p>
        </w:tc>
      </w:tr>
      <w:tr w:rsidR="00E11053" w:rsidRPr="00E11053" w14:paraId="2265CBB6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755D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Sex at birth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524A69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17E35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52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117A784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4.31</w:t>
            </w:r>
          </w:p>
        </w:tc>
      </w:tr>
      <w:tr w:rsidR="00E11053" w:rsidRPr="00E11053" w14:paraId="019F0AA3" w14:textId="77777777" w:rsidTr="00624B88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44BF4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66A456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5F4847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291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008B789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65.69</w:t>
            </w:r>
          </w:p>
        </w:tc>
      </w:tr>
      <w:tr w:rsidR="00E11053" w:rsidRPr="00E11053" w14:paraId="5E2D1CD7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7BC6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Gender identity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B3685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67D3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5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EE75E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4.09</w:t>
            </w:r>
          </w:p>
        </w:tc>
      </w:tr>
      <w:tr w:rsidR="00E11053" w:rsidRPr="00E11053" w14:paraId="1A0CA635" w14:textId="77777777" w:rsidTr="00624B88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857B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A121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652445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292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2D4714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65.91</w:t>
            </w:r>
          </w:p>
        </w:tc>
      </w:tr>
      <w:tr w:rsidR="00E11053" w:rsidRPr="00E11053" w14:paraId="02637147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0EDD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Sexual orienta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1EA0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Straight / Heterosexu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3B4DE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82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793F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84.70</w:t>
            </w:r>
          </w:p>
        </w:tc>
      </w:tr>
      <w:tr w:rsidR="00E11053" w:rsidRPr="00E11053" w14:paraId="1BBEABE8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FD536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75B9D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Gay / Lesbian/ Oth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673DA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69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5139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5.30</w:t>
            </w:r>
          </w:p>
        </w:tc>
      </w:tr>
      <w:tr w:rsidR="00E11053" w:rsidRPr="00E11053" w14:paraId="7AA269FE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5A18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Country of origi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34F8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EB59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9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F99A54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86.70</w:t>
            </w:r>
          </w:p>
        </w:tc>
      </w:tr>
      <w:tr w:rsidR="00E11053" w:rsidRPr="00E11053" w14:paraId="73847FB4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C9418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4262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99340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60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F07A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3.30</w:t>
            </w:r>
          </w:p>
        </w:tc>
      </w:tr>
      <w:tr w:rsidR="00E11053" w:rsidRPr="00E11053" w14:paraId="6163CA10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2422E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Ethnic origi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5B3A1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  <w:lang w:val="en-GB"/>
              </w:rPr>
              <w:t>English, Welsh, Scottish, Irish, Britis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D0D6E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64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D1457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80.71</w:t>
            </w:r>
          </w:p>
        </w:tc>
      </w:tr>
      <w:tr w:rsidR="00E11053" w:rsidRPr="00E11053" w14:paraId="29C5A2E7" w14:textId="77777777" w:rsidTr="00624B88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BB92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0BECB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85A5A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8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313B8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9.29</w:t>
            </w:r>
          </w:p>
        </w:tc>
      </w:tr>
      <w:tr w:rsidR="00E11053" w:rsidRPr="00E11053" w14:paraId="310D3880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7513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Educa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C4320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University degre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C112F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236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0132F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52.33</w:t>
            </w:r>
          </w:p>
        </w:tc>
      </w:tr>
      <w:tr w:rsidR="00E11053" w:rsidRPr="00E11053" w14:paraId="3C0FD913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D494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30631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No university degre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5705D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21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8896D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47.67</w:t>
            </w:r>
          </w:p>
        </w:tc>
      </w:tr>
      <w:tr w:rsidR="00E11053" w:rsidRPr="00E11053" w14:paraId="33D504BB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78A5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Income (before tax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53F12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  <w:lang w:val="en-GB"/>
              </w:rPr>
              <w:t>Less than £30,000 per yea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57E13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66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68496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8.52</w:t>
            </w:r>
          </w:p>
        </w:tc>
      </w:tr>
      <w:tr w:rsidR="00E11053" w:rsidRPr="00E11053" w14:paraId="2E1E40F6" w14:textId="77777777" w:rsidTr="00624B88">
        <w:trPr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0E234DA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5EF34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  <w:lang w:val="en-GB"/>
              </w:rPr>
              <w:t>£30,000 to less than £50,000 per ye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6964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5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0DDE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35.96</w:t>
            </w:r>
          </w:p>
        </w:tc>
      </w:tr>
      <w:tr w:rsidR="00E11053" w:rsidRPr="00E11053" w14:paraId="1F0CBC44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EE705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E199D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  <w:lang w:val="en-GB"/>
              </w:rPr>
              <w:t>£50,000 + per yea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D86E1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110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04CBD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E11053">
              <w:rPr>
                <w:rFonts w:ascii="Times New Roman" w:hAnsi="Times New Roman"/>
              </w:rPr>
              <w:t>25.52</w:t>
            </w:r>
          </w:p>
        </w:tc>
      </w:tr>
      <w:tr w:rsidR="00E11053" w:rsidRPr="00E11053" w14:paraId="6DE6FAF0" w14:textId="77777777" w:rsidTr="00624B88">
        <w:trPr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469F494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Residential statu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CB1B0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Home own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D9E85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9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B4106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8.85</w:t>
            </w:r>
          </w:p>
        </w:tc>
      </w:tr>
      <w:tr w:rsidR="00E11053" w:rsidRPr="00E11053" w14:paraId="5C8DA1C9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5C51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D7FA8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Rent, living with parents, oth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2AC5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54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8B42C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4.15</w:t>
            </w:r>
          </w:p>
        </w:tc>
      </w:tr>
      <w:tr w:rsidR="00E11053" w:rsidRPr="00E11053" w14:paraId="387091E9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47F8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Marital statu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1D19E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Married / civil partnership / living with partn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77DE8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9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9FD30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4.52</w:t>
            </w:r>
          </w:p>
        </w:tc>
      </w:tr>
      <w:tr w:rsidR="00E11053" w:rsidRPr="00E11053" w14:paraId="57FC8A6D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A589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461EA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Single / divorced / widow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12DF8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51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164FB5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3.48</w:t>
            </w:r>
          </w:p>
        </w:tc>
      </w:tr>
      <w:tr w:rsidR="00E11053" w:rsidRPr="00E11053" w14:paraId="451276AB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766D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Number of childre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12225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BD7A8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6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12ECC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58.43</w:t>
            </w:r>
          </w:p>
        </w:tc>
      </w:tr>
      <w:tr w:rsidR="00E11053" w:rsidRPr="00E11053" w14:paraId="08C07260" w14:textId="77777777" w:rsidTr="00624B8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5F58E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E3A85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 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E9BA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8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6715E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41.57</w:t>
            </w:r>
          </w:p>
        </w:tc>
      </w:tr>
      <w:tr w:rsidR="00E11053" w:rsidRPr="00E11053" w14:paraId="5CFDECC8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F0817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Exercise per week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A3EC6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 times or more per wee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B1F9E5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75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CCC06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0.98</w:t>
            </w:r>
          </w:p>
        </w:tc>
      </w:tr>
      <w:tr w:rsidR="00E11053" w:rsidRPr="00E11053" w14:paraId="1867AEBD" w14:textId="77777777" w:rsidTr="00624B88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1ABC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85D3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Less than 3 times per week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7DECD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76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3BB5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9.02</w:t>
            </w:r>
          </w:p>
        </w:tc>
      </w:tr>
      <w:tr w:rsidR="00E11053" w:rsidRPr="00E11053" w14:paraId="68FCE17A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734D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Work environmen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A408E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Remote/ virtu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F77BF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8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5B5C9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3.64</w:t>
            </w:r>
          </w:p>
        </w:tc>
      </w:tr>
      <w:tr w:rsidR="00E11053" w:rsidRPr="00E11053" w14:paraId="1BF3FFA7" w14:textId="77777777" w:rsidTr="00624B88">
        <w:trPr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4862FB7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688A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Office / on site / in pers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663B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9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D0C0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1.51</w:t>
            </w:r>
          </w:p>
        </w:tc>
      </w:tr>
      <w:tr w:rsidR="00E11053" w:rsidRPr="00E11053" w14:paraId="323DD92A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3749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BCDDA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Hybrid (remote and in perso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F77C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F2E4B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4.86</w:t>
            </w:r>
          </w:p>
        </w:tc>
      </w:tr>
      <w:tr w:rsidR="00E11053" w:rsidRPr="00E11053" w14:paraId="466935A0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0E41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Size of organisa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FA48C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500 or les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C6C3A5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06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C8A7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3.06</w:t>
            </w:r>
          </w:p>
        </w:tc>
      </w:tr>
      <w:tr w:rsidR="00E11053" w:rsidRPr="00E11053" w14:paraId="3A4336DB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B03A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08174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More than 5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1D11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4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E3DB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76.94</w:t>
            </w:r>
          </w:p>
        </w:tc>
      </w:tr>
      <w:tr w:rsidR="00E11053" w:rsidRPr="00E11053" w14:paraId="321B37C6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F9C3611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Industry rol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D3011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Management ro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DC42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04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BB8648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45.23</w:t>
            </w:r>
          </w:p>
        </w:tc>
      </w:tr>
      <w:tr w:rsidR="00E11053" w:rsidRPr="00E11053" w14:paraId="4F60A8D3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7629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D6B5B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Non-management ro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9C669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4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965B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54.77</w:t>
            </w:r>
          </w:p>
        </w:tc>
      </w:tr>
      <w:tr w:rsidR="00E11053" w:rsidRPr="00E11053" w14:paraId="38E14947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A39841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Days of absence due to mental health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8D2D3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D508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06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837CC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7.85</w:t>
            </w:r>
          </w:p>
        </w:tc>
      </w:tr>
      <w:tr w:rsidR="00E11053" w:rsidRPr="00E11053" w14:paraId="3B9D3905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4FD2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30FBF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 or m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F060D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4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D7F9F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2.15</w:t>
            </w:r>
          </w:p>
        </w:tc>
      </w:tr>
      <w:tr w:rsidR="00E11053" w:rsidRPr="00E11053" w14:paraId="57A97F12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9A148D0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Previous depression or anxiety episode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731EC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71134E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7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FE951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61.42</w:t>
            </w:r>
          </w:p>
        </w:tc>
      </w:tr>
      <w:tr w:rsidR="00E11053" w:rsidRPr="00E11053" w14:paraId="52DAEF5E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CC3D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1AA9A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AAC930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174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F4F7FF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38.58</w:t>
            </w:r>
          </w:p>
        </w:tc>
      </w:tr>
      <w:tr w:rsidR="00E11053" w:rsidRPr="00E11053" w14:paraId="0ADFABBF" w14:textId="77777777" w:rsidTr="00624B88">
        <w:trPr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1DBB32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Previous access to mental healthcare service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A3430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4F69E3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06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9E1D8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45.68</w:t>
            </w:r>
          </w:p>
        </w:tc>
      </w:tr>
      <w:tr w:rsidR="00E11053" w:rsidRPr="00E11053" w14:paraId="29D570ED" w14:textId="77777777" w:rsidTr="00624B88">
        <w:trPr>
          <w:jc w:val="center"/>
        </w:trPr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CC80D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D77E317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B4FD686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245</w:t>
            </w:r>
          </w:p>
        </w:tc>
        <w:tc>
          <w:tcPr>
            <w:tcW w:w="8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0E5C579" w14:textId="77777777" w:rsidR="00E11053" w:rsidRPr="00E11053" w:rsidRDefault="00E11053" w:rsidP="009651E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11053">
              <w:rPr>
                <w:rFonts w:ascii="Times New Roman" w:hAnsi="Times New Roman"/>
                <w:lang w:val="en-GB"/>
              </w:rPr>
              <w:t>54.32</w:t>
            </w:r>
          </w:p>
        </w:tc>
      </w:tr>
    </w:tbl>
    <w:p w14:paraId="0C170C12" w14:textId="682A3B27" w:rsidR="00B84B4C" w:rsidRPr="00E11053" w:rsidRDefault="00E11053" w:rsidP="009651EF">
      <w:pPr>
        <w:pStyle w:val="MDPI43tablefooter"/>
        <w:spacing w:line="240" w:lineRule="auto"/>
        <w:ind w:left="0"/>
        <w:jc w:val="left"/>
        <w:rPr>
          <w:rFonts w:ascii="Times New Roman" w:hAnsi="Times New Roman" w:cs="Times New Roman"/>
        </w:rPr>
      </w:pPr>
      <w:r w:rsidRPr="00E11053">
        <w:rPr>
          <w:rFonts w:ascii="Times New Roman" w:hAnsi="Times New Roman" w:cs="Times New Roman"/>
        </w:rPr>
        <w:t>* note, due to low numbers amongst some of our categories, data were condensed to “other”.</w:t>
      </w:r>
    </w:p>
    <w:sectPr w:rsidR="00B84B4C" w:rsidRPr="00E11053" w:rsidSect="00C4023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53"/>
    <w:rsid w:val="00624B88"/>
    <w:rsid w:val="009651EF"/>
    <w:rsid w:val="00B84B4C"/>
    <w:rsid w:val="00C4023B"/>
    <w:rsid w:val="00E1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D272"/>
  <w15:chartTrackingRefBased/>
  <w15:docId w15:val="{1CA90E4E-860B-4C59-B9AB-1B90B9E67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1105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E110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E1105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40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@thrive.uk.com</dc:creator>
  <cp:keywords/>
  <dc:description/>
  <cp:lastModifiedBy>kerri@thrive.uk.com</cp:lastModifiedBy>
  <cp:revision>4</cp:revision>
  <dcterms:created xsi:type="dcterms:W3CDTF">2022-06-16T15:15:00Z</dcterms:created>
  <dcterms:modified xsi:type="dcterms:W3CDTF">2022-06-16T15:38:00Z</dcterms:modified>
</cp:coreProperties>
</file>